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2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mparison of fatty acid levels betwee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overweight PCOS patient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、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overweight control subjec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、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normal PCO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bject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normal control subject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9"/>
        <w:gridCol w:w="1743"/>
        <w:gridCol w:w="1384"/>
        <w:gridCol w:w="976"/>
        <w:gridCol w:w="2389"/>
        <w:gridCol w:w="1649"/>
        <w:gridCol w:w="9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        Fatty acids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g/k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orm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mal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COS 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overweight contr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overweigh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O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10: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capric acid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4.76±1.78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5.45±0.13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546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7.15±0.10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7.31±0.15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12: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Laur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47±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44±0.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19±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15±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1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14: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myrist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6.61±0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6.84±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7.21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7.19±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: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pentadeca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.64±0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.68±0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50±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35±0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16: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palmit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76.3±1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73.6±3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2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38±1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75.33±0.5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eastAsia="zh-CN"/>
              </w:rPr>
              <w:t>＜</w:t>
            </w: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16: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palmitole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4"/>
                <w:vertAlign w:val="baseline"/>
                <w:lang w:val="en-US" w:eastAsia="zh-CN"/>
              </w:rPr>
              <w:t>6.50±0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4"/>
                <w:vertAlign w:val="baseline"/>
                <w:lang w:val="en-US" w:eastAsia="zh-CN"/>
              </w:rPr>
              <w:t>7.26±0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4"/>
                <w:vertAlign w:val="baseline"/>
                <w:lang w:val="en-US" w:eastAsia="zh-CN"/>
              </w:rPr>
              <w:t>0.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74±0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6.16±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eastAsia="zh-CN"/>
              </w:rPr>
              <w:t>＜</w:t>
            </w: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17: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heptadeca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.34±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.23±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3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.91±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13±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18: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stear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11±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09±1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1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51.0±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81.3±4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＜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18:1n9c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ole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09±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07±2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71.6±1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31±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eastAsia="zh-CN"/>
              </w:rPr>
              <w:t>＜</w:t>
            </w: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18:2n6c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linole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23.3±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09.3±1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11.17±0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39±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eastAsia="zh-CN"/>
              </w:rPr>
              <w:t>＜</w:t>
            </w: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18:3n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linolen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4.21±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4.06±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6.05±0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6.32±1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20: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cis-11-eicosa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.94±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.91±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4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.68±0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.70±0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20: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cis-11-eicosadie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11±0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26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44±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25±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20:3n6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is-11-eicosatrie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5.3±0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5.9±0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1.5±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2.47±0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20:4n6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arachidon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21"/>
                <w:szCs w:val="24"/>
                <w:vertAlign w:val="baseline"/>
                <w:lang w:val="en-US" w:eastAsia="zh-CN"/>
              </w:rPr>
              <w:t>28.00±0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4"/>
                <w:vertAlign w:val="baseline"/>
                <w:lang w:val="en-US" w:eastAsia="zh-CN"/>
              </w:rPr>
              <w:t>37.05±0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4"/>
                <w:vertAlign w:val="baseline"/>
                <w:lang w:eastAsia="zh-CN"/>
              </w:rPr>
              <w:t>＜</w:t>
            </w:r>
            <w:r>
              <w:rPr>
                <w:rFonts w:hint="eastAsia"/>
                <w:color w:val="auto"/>
                <w:sz w:val="21"/>
                <w:szCs w:val="24"/>
                <w:vertAlign w:val="baseline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color w:val="auto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4"/>
                <w:vertAlign w:val="baseline"/>
                <w:lang w:val="en-US" w:eastAsia="zh-CN"/>
              </w:rPr>
              <w:t>38.00±3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4"/>
                <w:vertAlign w:val="baseline"/>
                <w:lang w:val="en-US" w:eastAsia="zh-CN"/>
              </w:rPr>
              <w:t>33.78±0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1"/>
                <w:szCs w:val="24"/>
                <w:vertAlign w:val="baseline"/>
                <w:lang w:val="en-US" w:eastAsia="zh-CN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20:5n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is-5,8,111,14,17-eicosapentae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07±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.</w:t>
            </w:r>
            <w:bookmarkStart w:id="0" w:name="_GoBack"/>
            <w:bookmarkEnd w:id="0"/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95±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.11±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.96±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22.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eruc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74±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69.16±1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56±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55.3±5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22:6n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is-4,7,10,13,16,19-Docosahexaeno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1.35±0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0±2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3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5.1±1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7.00±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F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73.3±3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88.67±4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eastAsia="zh-CN"/>
              </w:rPr>
              <w:t>＜</w:t>
            </w: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406.7±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416.3±1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MUF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08±8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97.3±7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20.3±2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04.7±4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＜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PUFA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93.33±7.64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241.00±5.57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＜0.0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176.55±1.6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301.9±3.17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4"/>
                <w:vertAlign w:val="baseline"/>
                <w:lang w:eastAsia="zh-CN"/>
              </w:rPr>
              <w:t>＜</w:t>
            </w:r>
            <w:r>
              <w:rPr>
                <w:rFonts w:hint="eastAsia"/>
                <w:sz w:val="21"/>
                <w:szCs w:val="24"/>
                <w:vertAlign w:val="baseline"/>
                <w:lang w:val="en-US" w:eastAsia="zh-CN"/>
              </w:rPr>
              <w:t>0.01</w:t>
            </w:r>
          </w:p>
        </w:tc>
      </w:tr>
    </w:tbl>
    <w:p>
      <w: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alysis of differences in gene expression between the two group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/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199"/>
        <w:gridCol w:w="1653"/>
        <w:gridCol w:w="1653"/>
        <w:gridCol w:w="1578"/>
        <w:gridCol w:w="2398"/>
        <w:gridCol w:w="2292"/>
        <w:gridCol w:w="7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 xml:space="preserve">Gene </w:t>
            </w:r>
            <w:r>
              <w:rPr>
                <w:rFonts w:hint="eastAsia"/>
                <w:vertAlign w:val="baseline"/>
                <w:lang w:val="en-US" w:eastAsia="zh-CN"/>
              </w:rPr>
              <w:t>ID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 nam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ean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PM</w:t>
            </w:r>
          </w:p>
          <w:p>
            <w:pPr>
              <w:spacing w:line="360" w:lineRule="auto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(AA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ean</w:t>
            </w:r>
          </w:p>
          <w:p>
            <w:pPr>
              <w:spacing w:line="360" w:lineRule="auto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TPM (NC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log2FoldChang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vertAlign w:val="baseline"/>
              </w:rPr>
              <w:t>Valu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-</w:t>
            </w:r>
            <w:r>
              <w:rPr>
                <w:rFonts w:hint="eastAsia"/>
                <w:vertAlign w:val="baseline"/>
              </w:rPr>
              <w:t>Valu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resul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ENSG00000204632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A-G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.255881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407801666667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.46775138942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000577020234385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0169923218489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ENSG000001478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LI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58.807476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9.5479156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.62274185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.55791382794E-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59449128414E-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ENSG00000104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10.353075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7.737401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.637260275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.11988418528E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4.52050811374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ENSG000001305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DF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00.249837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9.0279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.37065031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00000743605526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0005888359553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ENSG0000014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GS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82164466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0813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.335750699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0000630979868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00319349138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ENSG000001093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RE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4.441215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8.088286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.09023009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6.37566672231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7.5369488753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ENSG000001531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M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.888310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4825033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.58161494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0000000006557900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0.0000001722749944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P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4D359A"/>
    <w:rsid w:val="001E45A7"/>
    <w:rsid w:val="02314074"/>
    <w:rsid w:val="02796A96"/>
    <w:rsid w:val="02F6721C"/>
    <w:rsid w:val="059B067D"/>
    <w:rsid w:val="0EE04D7C"/>
    <w:rsid w:val="0FDE2121"/>
    <w:rsid w:val="1619330A"/>
    <w:rsid w:val="17D44C5B"/>
    <w:rsid w:val="1D134ED8"/>
    <w:rsid w:val="2A005E7B"/>
    <w:rsid w:val="2BAA261A"/>
    <w:rsid w:val="37DC1CD5"/>
    <w:rsid w:val="3EEE7520"/>
    <w:rsid w:val="4599319D"/>
    <w:rsid w:val="474B4782"/>
    <w:rsid w:val="48DC01A4"/>
    <w:rsid w:val="4B653B90"/>
    <w:rsid w:val="524D359A"/>
    <w:rsid w:val="525E180D"/>
    <w:rsid w:val="538057B3"/>
    <w:rsid w:val="565E6AE8"/>
    <w:rsid w:val="5C9152D9"/>
    <w:rsid w:val="5FCE450D"/>
    <w:rsid w:val="6A793C20"/>
    <w:rsid w:val="77032BF9"/>
    <w:rsid w:val="7732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50" w:beforeLines="50" w:after="50" w:afterLines="50" w:line="360" w:lineRule="auto"/>
      <w:jc w:val="center"/>
      <w:outlineLvl w:val="0"/>
    </w:pPr>
    <w:rPr>
      <w:rFonts w:ascii="Times New Roman" w:hAnsi="Times New Roman" w:eastAsia="宋体" w:cs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outlineLvl w:val="1"/>
    </w:pPr>
    <w:rPr>
      <w:rFonts w:ascii="Times New Roman" w:hAnsi="Times New Roman" w:eastAsia="宋体" w:cs="Times New Roman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50" w:beforeLines="50" w:after="50" w:afterLines="50" w:line="360" w:lineRule="auto"/>
      <w:ind w:firstLine="0"/>
      <w:jc w:val="left"/>
      <w:outlineLvl w:val="2"/>
    </w:pPr>
    <w:rPr>
      <w:rFonts w:ascii="Times New Roman" w:hAnsi="Times New Roman" w:eastAsia="宋体" w:cs="Times New Roman"/>
      <w:b/>
      <w:bCs/>
      <w:sz w:val="28"/>
      <w:szCs w:val="32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5</Words>
  <Characters>2452</Characters>
  <Lines>0</Lines>
  <Paragraphs>0</Paragraphs>
  <TotalTime>1</TotalTime>
  <ScaleCrop>false</ScaleCrop>
  <LinksUpToDate>false</LinksUpToDate>
  <CharactersWithSpaces>254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10:04:00Z</dcterms:created>
  <dc:creator>Administrator</dc:creator>
  <cp:lastModifiedBy>Administrator</cp:lastModifiedBy>
  <dcterms:modified xsi:type="dcterms:W3CDTF">2022-03-26T12:5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8464B019F794FAF920927ED57F67C4D</vt:lpwstr>
  </property>
</Properties>
</file>